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85D81" w14:textId="6CE70BCA" w:rsidR="00AC2880" w:rsidRPr="00AC2880" w:rsidRDefault="00AC2880">
      <w:pPr>
        <w:rPr>
          <w:b/>
          <w:bCs/>
        </w:rPr>
      </w:pPr>
      <w:r w:rsidRPr="00AC2880">
        <w:rPr>
          <w:rFonts w:asciiTheme="minorHAnsi" w:hAnsiTheme="minorHAnsi" w:cstheme="minorHAnsi"/>
          <w:b/>
          <w:bCs/>
          <w:sz w:val="20"/>
          <w:szCs w:val="20"/>
        </w:rPr>
        <w:t xml:space="preserve">Additional file </w:t>
      </w:r>
      <w:r w:rsidR="006569FC">
        <w:rPr>
          <w:rFonts w:asciiTheme="minorHAnsi" w:hAnsiTheme="minorHAnsi" w:cstheme="minorHAnsi"/>
          <w:b/>
          <w:bCs/>
          <w:sz w:val="20"/>
          <w:szCs w:val="20"/>
        </w:rPr>
        <w:t>3</w:t>
      </w:r>
      <w:r w:rsidRPr="00AC2880">
        <w:rPr>
          <w:rFonts w:asciiTheme="minorHAnsi" w:hAnsiTheme="minorHAnsi" w:cstheme="minorHAnsi"/>
          <w:b/>
          <w:bCs/>
          <w:sz w:val="20"/>
          <w:szCs w:val="20"/>
        </w:rPr>
        <w:t>. Weighted means</w:t>
      </w:r>
      <w:r w:rsidRPr="00AC2880">
        <w:rPr>
          <w:rFonts w:asciiTheme="minorHAnsi" w:hAnsiTheme="minorHAnsi" w:cstheme="minorHAnsi"/>
          <w:b/>
          <w:bCs/>
          <w:sz w:val="20"/>
          <w:szCs w:val="20"/>
          <w:vertAlign w:val="superscript"/>
        </w:rPr>
        <w:t>1</w:t>
      </w:r>
      <w:r w:rsidRPr="00AC2880">
        <w:rPr>
          <w:rFonts w:asciiTheme="minorHAnsi" w:hAnsiTheme="minorHAnsi" w:cstheme="minorHAnsi"/>
          <w:b/>
          <w:bCs/>
          <w:sz w:val="20"/>
          <w:szCs w:val="20"/>
        </w:rPr>
        <w:t xml:space="preserve"> in serves of food group consumption at eating occasions between Australian women with low</w:t>
      </w:r>
      <w:r>
        <w:rPr>
          <w:rFonts w:asciiTheme="minorHAnsi" w:hAnsiTheme="minorHAnsi" w:cstheme="minorHAnsi"/>
          <w:b/>
          <w:bCs/>
          <w:sz w:val="20"/>
          <w:szCs w:val="20"/>
        </w:rPr>
        <w:t>er</w:t>
      </w:r>
      <w:r w:rsidRPr="00AC2880">
        <w:rPr>
          <w:rFonts w:asciiTheme="minorHAnsi" w:hAnsiTheme="minorHAnsi" w:cstheme="minorHAnsi"/>
          <w:b/>
          <w:bCs/>
          <w:sz w:val="20"/>
          <w:szCs w:val="20"/>
        </w:rPr>
        <w:t xml:space="preserve"> </w:t>
      </w:r>
      <w:r w:rsidR="00084902">
        <w:rPr>
          <w:rFonts w:asciiTheme="minorHAnsi" w:hAnsiTheme="minorHAnsi" w:cstheme="minorHAnsi"/>
          <w:b/>
          <w:bCs/>
          <w:sz w:val="20"/>
          <w:szCs w:val="20"/>
        </w:rPr>
        <w:t>and higher level of diet quality</w:t>
      </w:r>
      <w:r w:rsidRPr="00AC2880">
        <w:rPr>
          <w:rFonts w:asciiTheme="minorHAnsi" w:hAnsiTheme="minorHAnsi" w:cstheme="minorHAnsi"/>
          <w:b/>
          <w:bCs/>
          <w:sz w:val="20"/>
          <w:szCs w:val="20"/>
          <w:vertAlign w:val="superscript"/>
        </w:rPr>
        <w:t>2</w:t>
      </w:r>
      <w:r w:rsidRPr="00AC2880">
        <w:rPr>
          <w:rFonts w:asciiTheme="minorHAnsi" w:hAnsiTheme="minorHAnsi" w:cstheme="minorHAnsi"/>
          <w:b/>
          <w:bCs/>
          <w:sz w:val="20"/>
          <w:szCs w:val="20"/>
        </w:rPr>
        <w:t>, stratified by age group.  (n = 4809)</w:t>
      </w:r>
    </w:p>
    <w:tbl>
      <w:tblPr>
        <w:tblStyle w:val="PlainTable2"/>
        <w:tblW w:w="9143" w:type="dxa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993"/>
        <w:gridCol w:w="696"/>
        <w:gridCol w:w="696"/>
        <w:gridCol w:w="696"/>
        <w:gridCol w:w="696"/>
        <w:gridCol w:w="593"/>
        <w:gridCol w:w="696"/>
        <w:gridCol w:w="700"/>
        <w:gridCol w:w="696"/>
        <w:gridCol w:w="593"/>
        <w:gridCol w:w="696"/>
        <w:gridCol w:w="696"/>
        <w:gridCol w:w="696"/>
      </w:tblGrid>
      <w:tr w:rsidR="00AC2880" w:rsidRPr="00FE74CD" w14:paraId="3B25A7A0" w14:textId="77777777" w:rsidTr="00D857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A47FB26" w14:textId="77777777" w:rsidR="00AC2880" w:rsidRPr="00FE74CD" w:rsidRDefault="00AC2880" w:rsidP="00AC2880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84" w:type="dxa"/>
            <w:gridSpan w:val="4"/>
          </w:tcPr>
          <w:p w14:paraId="667AC01D" w14:textId="77777777" w:rsidR="00AC2880" w:rsidRPr="00FE74CD" w:rsidRDefault="00AC2880" w:rsidP="00AC288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85" w:type="dxa"/>
            <w:gridSpan w:val="4"/>
          </w:tcPr>
          <w:p w14:paraId="0E28F42D" w14:textId="77777777" w:rsidR="00AC2880" w:rsidRPr="00FE74CD" w:rsidRDefault="00AC2880" w:rsidP="00AC288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81" w:type="dxa"/>
            <w:gridSpan w:val="4"/>
          </w:tcPr>
          <w:p w14:paraId="542C1B71" w14:textId="77777777" w:rsidR="00AC2880" w:rsidRPr="00FE74CD" w:rsidRDefault="00AC2880" w:rsidP="00AC288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</w:tr>
      <w:tr w:rsidR="00AC2880" w:rsidRPr="00FE74CD" w14:paraId="3F8FE583" w14:textId="77777777" w:rsidTr="00D85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E9C7C58" w14:textId="77777777" w:rsidR="00AC2880" w:rsidRPr="00FE74CD" w:rsidRDefault="00AC2880" w:rsidP="00AC2880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84" w:type="dxa"/>
            <w:gridSpan w:val="4"/>
          </w:tcPr>
          <w:p w14:paraId="445AFFEE" w14:textId="77777777" w:rsidR="00AC2880" w:rsidRPr="00FE74CD" w:rsidRDefault="00AC2880" w:rsidP="00AC28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9-50 years</w:t>
            </w:r>
          </w:p>
        </w:tc>
        <w:tc>
          <w:tcPr>
            <w:tcW w:w="2685" w:type="dxa"/>
            <w:gridSpan w:val="4"/>
          </w:tcPr>
          <w:p w14:paraId="72191DA2" w14:textId="77777777" w:rsidR="00AC2880" w:rsidRPr="00FE74CD" w:rsidRDefault="00AC2880" w:rsidP="00AC28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1-70 years</w:t>
            </w:r>
          </w:p>
        </w:tc>
        <w:tc>
          <w:tcPr>
            <w:tcW w:w="2681" w:type="dxa"/>
            <w:gridSpan w:val="4"/>
          </w:tcPr>
          <w:p w14:paraId="4892B754" w14:textId="77777777" w:rsidR="00AC2880" w:rsidRPr="00FE74CD" w:rsidRDefault="00AC2880" w:rsidP="00AC288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1 years and over</w:t>
            </w:r>
          </w:p>
        </w:tc>
      </w:tr>
      <w:tr w:rsidR="00AC2880" w:rsidRPr="00FE74CD" w14:paraId="6A21498C" w14:textId="77777777" w:rsidTr="00D857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E649DD2" w14:textId="77777777" w:rsidR="00AC2880" w:rsidRPr="00FE74CD" w:rsidRDefault="00AC2880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n (person)</w:t>
            </w:r>
          </w:p>
        </w:tc>
        <w:tc>
          <w:tcPr>
            <w:tcW w:w="2784" w:type="dxa"/>
            <w:gridSpan w:val="4"/>
          </w:tcPr>
          <w:p w14:paraId="450742DA" w14:textId="77777777" w:rsidR="00AC2880" w:rsidRPr="00AC2880" w:rsidRDefault="00AC2880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12</w:t>
            </w:r>
          </w:p>
        </w:tc>
        <w:tc>
          <w:tcPr>
            <w:tcW w:w="2685" w:type="dxa"/>
            <w:gridSpan w:val="4"/>
          </w:tcPr>
          <w:p w14:paraId="429C7C90" w14:textId="77777777" w:rsidR="00AC2880" w:rsidRPr="00AC2880" w:rsidRDefault="00AC2880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56</w:t>
            </w:r>
          </w:p>
        </w:tc>
        <w:tc>
          <w:tcPr>
            <w:tcW w:w="2681" w:type="dxa"/>
            <w:gridSpan w:val="4"/>
          </w:tcPr>
          <w:p w14:paraId="08637236" w14:textId="77777777" w:rsidR="00AC2880" w:rsidRPr="00AC2880" w:rsidRDefault="00AC2880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41</w:t>
            </w:r>
          </w:p>
        </w:tc>
      </w:tr>
      <w:tr w:rsidR="00EB3E2A" w:rsidRPr="00FE74CD" w14:paraId="1135E796" w14:textId="77777777" w:rsidTr="00E91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A0F6816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92" w:type="dxa"/>
            <w:gridSpan w:val="2"/>
          </w:tcPr>
          <w:p w14:paraId="5C18E0DE" w14:textId="77777777" w:rsidR="00EB3E2A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ow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r</w:t>
            </w:r>
          </w:p>
          <w:p w14:paraId="41778C6D" w14:textId="77777777" w:rsidR="00EB3E2A" w:rsidRPr="00EB3E2A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Q</w:t>
            </w:r>
          </w:p>
        </w:tc>
        <w:tc>
          <w:tcPr>
            <w:tcW w:w="1392" w:type="dxa"/>
            <w:gridSpan w:val="2"/>
          </w:tcPr>
          <w:p w14:paraId="2252FB08" w14:textId="77777777" w:rsidR="00EB3E2A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igh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r</w:t>
            </w: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647515AE" w14:textId="77777777" w:rsidR="00EB3E2A" w:rsidRPr="00EB3E2A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Q</w:t>
            </w:r>
          </w:p>
        </w:tc>
        <w:tc>
          <w:tcPr>
            <w:tcW w:w="1289" w:type="dxa"/>
            <w:gridSpan w:val="2"/>
          </w:tcPr>
          <w:p w14:paraId="7ACDA1C1" w14:textId="77777777" w:rsidR="00EB3E2A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ow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r</w:t>
            </w:r>
          </w:p>
          <w:p w14:paraId="3DC35862" w14:textId="77777777" w:rsidR="00EB3E2A" w:rsidRPr="00EB3E2A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Q</w:t>
            </w:r>
          </w:p>
        </w:tc>
        <w:tc>
          <w:tcPr>
            <w:tcW w:w="1396" w:type="dxa"/>
            <w:gridSpan w:val="2"/>
          </w:tcPr>
          <w:p w14:paraId="0A227767" w14:textId="77777777" w:rsidR="00EB3E2A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igh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r</w:t>
            </w: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674B6F0D" w14:textId="77777777" w:rsidR="00EB3E2A" w:rsidRPr="00EB3E2A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Q</w:t>
            </w:r>
          </w:p>
        </w:tc>
        <w:tc>
          <w:tcPr>
            <w:tcW w:w="1289" w:type="dxa"/>
            <w:gridSpan w:val="2"/>
          </w:tcPr>
          <w:p w14:paraId="53F02E3F" w14:textId="77777777" w:rsidR="00EB3E2A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ow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r</w:t>
            </w:r>
          </w:p>
          <w:p w14:paraId="402B0FA3" w14:textId="77777777" w:rsidR="00EB3E2A" w:rsidRPr="00EB3E2A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Q</w:t>
            </w:r>
          </w:p>
        </w:tc>
        <w:tc>
          <w:tcPr>
            <w:tcW w:w="1392" w:type="dxa"/>
            <w:gridSpan w:val="2"/>
          </w:tcPr>
          <w:p w14:paraId="4F03B781" w14:textId="77777777" w:rsidR="00EB3E2A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igh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r</w:t>
            </w: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5CA3C127" w14:textId="77777777" w:rsidR="00EB3E2A" w:rsidRPr="00EB3E2A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Q</w:t>
            </w:r>
          </w:p>
        </w:tc>
      </w:tr>
      <w:tr w:rsidR="00EB3E2A" w:rsidRPr="00FE74CD" w14:paraId="1444125F" w14:textId="77777777" w:rsidTr="00E91EA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C0226FA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n (person)</w:t>
            </w:r>
          </w:p>
        </w:tc>
        <w:tc>
          <w:tcPr>
            <w:tcW w:w="1392" w:type="dxa"/>
            <w:gridSpan w:val="2"/>
          </w:tcPr>
          <w:p w14:paraId="599E3B95" w14:textId="77777777" w:rsidR="00EB3E2A" w:rsidRPr="00AC2880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C2880">
              <w:rPr>
                <w:rFonts w:asciiTheme="minorHAnsi" w:hAnsiTheme="minorHAnsi" w:cstheme="minorHAnsi"/>
                <w:sz w:val="20"/>
                <w:szCs w:val="20"/>
              </w:rPr>
              <w:t>1567</w:t>
            </w:r>
          </w:p>
        </w:tc>
        <w:tc>
          <w:tcPr>
            <w:tcW w:w="1392" w:type="dxa"/>
            <w:gridSpan w:val="2"/>
          </w:tcPr>
          <w:p w14:paraId="26609926" w14:textId="77777777" w:rsidR="00EB3E2A" w:rsidRPr="00AC2880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C2880">
              <w:rPr>
                <w:rFonts w:asciiTheme="minorHAnsi" w:hAnsiTheme="minorHAnsi" w:cstheme="minorHAnsi"/>
                <w:sz w:val="20"/>
                <w:szCs w:val="20"/>
              </w:rPr>
              <w:t>945</w:t>
            </w:r>
          </w:p>
        </w:tc>
        <w:tc>
          <w:tcPr>
            <w:tcW w:w="1289" w:type="dxa"/>
            <w:gridSpan w:val="2"/>
          </w:tcPr>
          <w:p w14:paraId="62E00E5C" w14:textId="77777777" w:rsidR="00EB3E2A" w:rsidRPr="00AC2880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C2880">
              <w:rPr>
                <w:rFonts w:asciiTheme="minorHAnsi" w:hAnsiTheme="minorHAnsi" w:cstheme="minorHAnsi"/>
                <w:sz w:val="20"/>
                <w:szCs w:val="20"/>
              </w:rPr>
              <w:t>1011</w:t>
            </w:r>
          </w:p>
        </w:tc>
        <w:tc>
          <w:tcPr>
            <w:tcW w:w="1396" w:type="dxa"/>
            <w:gridSpan w:val="2"/>
          </w:tcPr>
          <w:p w14:paraId="4893CB2B" w14:textId="77777777" w:rsidR="00EB3E2A" w:rsidRPr="00AC2880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C2880">
              <w:rPr>
                <w:rFonts w:asciiTheme="minorHAnsi" w:hAnsiTheme="minorHAnsi" w:cstheme="minorHAnsi"/>
                <w:sz w:val="20"/>
                <w:szCs w:val="20"/>
              </w:rPr>
              <w:t>545</w:t>
            </w:r>
          </w:p>
        </w:tc>
        <w:tc>
          <w:tcPr>
            <w:tcW w:w="1289" w:type="dxa"/>
            <w:gridSpan w:val="2"/>
          </w:tcPr>
          <w:p w14:paraId="68E6121A" w14:textId="77777777" w:rsidR="00EB3E2A" w:rsidRPr="00AC2880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C2880">
              <w:rPr>
                <w:rFonts w:asciiTheme="minorHAnsi" w:hAnsiTheme="minorHAnsi" w:cstheme="minorHAnsi"/>
                <w:sz w:val="20"/>
                <w:szCs w:val="20"/>
              </w:rPr>
              <w:t>441</w:t>
            </w:r>
          </w:p>
        </w:tc>
        <w:tc>
          <w:tcPr>
            <w:tcW w:w="1392" w:type="dxa"/>
            <w:gridSpan w:val="2"/>
          </w:tcPr>
          <w:p w14:paraId="5D515559" w14:textId="77777777" w:rsidR="00EB3E2A" w:rsidRPr="00AC2880" w:rsidRDefault="00EB3E2A" w:rsidP="00EB3E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C2880">
              <w:rPr>
                <w:rFonts w:asciiTheme="minorHAnsi" w:hAnsiTheme="minorHAnsi" w:cstheme="minorHAnsi"/>
                <w:sz w:val="20"/>
                <w:szCs w:val="20"/>
              </w:rPr>
              <w:t>300</w:t>
            </w:r>
          </w:p>
        </w:tc>
      </w:tr>
      <w:tr w:rsidR="00EB3E2A" w:rsidRPr="00FE74CD" w14:paraId="1786AA1C" w14:textId="77777777" w:rsidTr="00EB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2819497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96" w:type="dxa"/>
          </w:tcPr>
          <w:p w14:paraId="102E22AD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96" w:type="dxa"/>
          </w:tcPr>
          <w:p w14:paraId="54F4F4B4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5%</w:t>
            </w:r>
          </w:p>
          <w:p w14:paraId="545C7D86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696" w:type="dxa"/>
          </w:tcPr>
          <w:p w14:paraId="7B48593D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96" w:type="dxa"/>
          </w:tcPr>
          <w:p w14:paraId="21947804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5%</w:t>
            </w:r>
          </w:p>
          <w:p w14:paraId="57CCF8DC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593" w:type="dxa"/>
          </w:tcPr>
          <w:p w14:paraId="6D73EDBB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96" w:type="dxa"/>
          </w:tcPr>
          <w:p w14:paraId="137408A9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5%</w:t>
            </w:r>
          </w:p>
          <w:p w14:paraId="657CFA42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700" w:type="dxa"/>
          </w:tcPr>
          <w:p w14:paraId="06999F08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96" w:type="dxa"/>
          </w:tcPr>
          <w:p w14:paraId="4E769C58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5%</w:t>
            </w:r>
          </w:p>
          <w:p w14:paraId="3758BCC7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593" w:type="dxa"/>
          </w:tcPr>
          <w:p w14:paraId="624EEBD8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96" w:type="dxa"/>
          </w:tcPr>
          <w:p w14:paraId="08BA973D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5%</w:t>
            </w:r>
          </w:p>
          <w:p w14:paraId="7948A37F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696" w:type="dxa"/>
          </w:tcPr>
          <w:p w14:paraId="72B54302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96" w:type="dxa"/>
          </w:tcPr>
          <w:p w14:paraId="2ED897F1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5%</w:t>
            </w:r>
          </w:p>
          <w:p w14:paraId="4649C7E6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I</w:t>
            </w:r>
          </w:p>
        </w:tc>
      </w:tr>
      <w:tr w:rsidR="00084902" w:rsidRPr="00FE74CD" w14:paraId="2CAC9B2B" w14:textId="77777777" w:rsidTr="00AE57E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3" w:type="dxa"/>
            <w:gridSpan w:val="13"/>
          </w:tcPr>
          <w:p w14:paraId="2438A8B3" w14:textId="77777777" w:rsidR="00084902" w:rsidRPr="00FE74CD" w:rsidRDefault="00084902" w:rsidP="0008490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Breakfast (serve/s)</w:t>
            </w:r>
          </w:p>
        </w:tc>
      </w:tr>
      <w:tr w:rsidR="00EB3E2A" w:rsidRPr="00FE74CD" w14:paraId="3FBAF6FE" w14:textId="77777777" w:rsidTr="00EB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4C986AD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0" w:name="_Hlk118208676"/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Fruit</w:t>
            </w:r>
          </w:p>
          <w:p w14:paraId="724094AE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Vegetables</w:t>
            </w:r>
          </w:p>
          <w:p w14:paraId="3294BE8A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Dairy</w:t>
            </w:r>
          </w:p>
          <w:p w14:paraId="0F5E7A32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Proteins</w:t>
            </w:r>
          </w:p>
          <w:p w14:paraId="36827D46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Grains</w:t>
            </w:r>
          </w:p>
          <w:p w14:paraId="470CA73E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Discret.</w:t>
            </w:r>
          </w:p>
        </w:tc>
        <w:tc>
          <w:tcPr>
            <w:tcW w:w="696" w:type="dxa"/>
          </w:tcPr>
          <w:p w14:paraId="4B78D3EF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  <w:p w14:paraId="75674C91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  <w:p w14:paraId="16F1413A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  <w:p w14:paraId="40600CEF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  <w:p w14:paraId="3FDD15E0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  <w:p w14:paraId="1F9CFF2E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</w:tc>
        <w:tc>
          <w:tcPr>
            <w:tcW w:w="696" w:type="dxa"/>
          </w:tcPr>
          <w:p w14:paraId="64F64227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, 0.9</w:t>
            </w:r>
          </w:p>
          <w:p w14:paraId="5654C615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, 1.1</w:t>
            </w:r>
          </w:p>
          <w:p w14:paraId="0D3FED65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, 0.7</w:t>
            </w:r>
          </w:p>
          <w:p w14:paraId="68830665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0.6</w:t>
            </w:r>
          </w:p>
          <w:p w14:paraId="05992E35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, 1.6</w:t>
            </w:r>
          </w:p>
          <w:p w14:paraId="608E4EBD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, 0.9</w:t>
            </w:r>
          </w:p>
        </w:tc>
        <w:tc>
          <w:tcPr>
            <w:tcW w:w="696" w:type="dxa"/>
          </w:tcPr>
          <w:p w14:paraId="4E6F9E4C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  <w:p w14:paraId="2B18AA32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</w:p>
          <w:p w14:paraId="6C45F8CF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  <w:p w14:paraId="53670353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  <w:p w14:paraId="31F7772C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  <w:p w14:paraId="7DA39BA9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  <w:tc>
          <w:tcPr>
            <w:tcW w:w="696" w:type="dxa"/>
          </w:tcPr>
          <w:p w14:paraId="0897A9F2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, 0.9</w:t>
            </w:r>
          </w:p>
          <w:p w14:paraId="3D5F4CA8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1, 1.8</w:t>
            </w:r>
          </w:p>
          <w:p w14:paraId="0C0C9529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, 0.8</w:t>
            </w:r>
          </w:p>
          <w:p w14:paraId="59C30E59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0.6</w:t>
            </w:r>
          </w:p>
          <w:p w14:paraId="2B0A5EF9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6, 1.8</w:t>
            </w:r>
          </w:p>
          <w:p w14:paraId="47EA4CD9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0.7</w:t>
            </w:r>
          </w:p>
        </w:tc>
        <w:tc>
          <w:tcPr>
            <w:tcW w:w="593" w:type="dxa"/>
          </w:tcPr>
          <w:p w14:paraId="02930B3C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  <w:p w14:paraId="5E22AD93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  <w:p w14:paraId="7369C3C2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  <w:p w14:paraId="3B87D4C6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  <w:p w14:paraId="64FA8DF6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  <w:p w14:paraId="7B2514FE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  <w:tc>
          <w:tcPr>
            <w:tcW w:w="696" w:type="dxa"/>
          </w:tcPr>
          <w:p w14:paraId="58A3536D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, 0.9</w:t>
            </w:r>
          </w:p>
          <w:p w14:paraId="0CC45FE2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, 1.4</w:t>
            </w:r>
          </w:p>
          <w:p w14:paraId="649F0810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0.6</w:t>
            </w:r>
          </w:p>
          <w:p w14:paraId="44053909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4, 0.6</w:t>
            </w:r>
          </w:p>
          <w:p w14:paraId="1769E557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4, 1.7</w:t>
            </w:r>
          </w:p>
          <w:p w14:paraId="548FF0A1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0.7</w:t>
            </w:r>
          </w:p>
        </w:tc>
        <w:tc>
          <w:tcPr>
            <w:tcW w:w="700" w:type="dxa"/>
          </w:tcPr>
          <w:p w14:paraId="310F28E8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  <w:p w14:paraId="2DA10CA5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  <w:p w14:paraId="166EF0E8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  <w:p w14:paraId="391CBB64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  <w:p w14:paraId="1E4DAD44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  <w:p w14:paraId="24FCDD8D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  <w:tc>
          <w:tcPr>
            <w:tcW w:w="696" w:type="dxa"/>
          </w:tcPr>
          <w:p w14:paraId="13CC2784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, 1.1</w:t>
            </w:r>
          </w:p>
          <w:p w14:paraId="1A14BCC3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, 1.6</w:t>
            </w:r>
          </w:p>
          <w:p w14:paraId="289A3518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, 0.7</w:t>
            </w:r>
          </w:p>
          <w:p w14:paraId="3EF3B2A9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0.7</w:t>
            </w:r>
          </w:p>
          <w:p w14:paraId="2619C82D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6, 1.9</w:t>
            </w:r>
          </w:p>
          <w:p w14:paraId="46212477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3, 0.4</w:t>
            </w:r>
          </w:p>
        </w:tc>
        <w:tc>
          <w:tcPr>
            <w:tcW w:w="593" w:type="dxa"/>
          </w:tcPr>
          <w:p w14:paraId="0080B2F7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  <w:p w14:paraId="645E5704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  <w:p w14:paraId="123D1185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  <w:p w14:paraId="4BD5CAD2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3</w:t>
            </w:r>
          </w:p>
          <w:p w14:paraId="63D2BA45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  <w:p w14:paraId="2640DD0F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  <w:tc>
          <w:tcPr>
            <w:tcW w:w="696" w:type="dxa"/>
          </w:tcPr>
          <w:p w14:paraId="216D42D2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, 0.8</w:t>
            </w:r>
          </w:p>
          <w:p w14:paraId="77A938DE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3, 1.0</w:t>
            </w:r>
          </w:p>
          <w:p w14:paraId="31F7A0E6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4, 0.6</w:t>
            </w:r>
          </w:p>
          <w:p w14:paraId="03E461F6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2, 0.4</w:t>
            </w:r>
          </w:p>
          <w:p w14:paraId="6B8EDC01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4, 1.6</w:t>
            </w:r>
          </w:p>
          <w:p w14:paraId="629AF0B2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4, 0.7</w:t>
            </w:r>
          </w:p>
        </w:tc>
        <w:tc>
          <w:tcPr>
            <w:tcW w:w="696" w:type="dxa"/>
          </w:tcPr>
          <w:p w14:paraId="6D10D0E0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  <w:p w14:paraId="392A1703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  <w:p w14:paraId="1EC1AED3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  <w:p w14:paraId="075C9B3D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  <w:p w14:paraId="06BC2AB0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  <w:p w14:paraId="7BBE45E6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696" w:type="dxa"/>
          </w:tcPr>
          <w:p w14:paraId="4D8C8FF3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, 1.2</w:t>
            </w:r>
          </w:p>
          <w:p w14:paraId="247B3FCF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1.8</w:t>
            </w:r>
          </w:p>
          <w:p w14:paraId="274BBC92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0.7 0.3, 0.6</w:t>
            </w:r>
          </w:p>
          <w:p w14:paraId="1F8DF4BF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, 1.9</w:t>
            </w:r>
          </w:p>
          <w:p w14:paraId="23F316B6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4, 0.6</w:t>
            </w:r>
          </w:p>
        </w:tc>
      </w:tr>
      <w:tr w:rsidR="00084902" w:rsidRPr="00FE74CD" w14:paraId="28A0DC18" w14:textId="77777777" w:rsidTr="005B7EA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3" w:type="dxa"/>
            <w:gridSpan w:val="13"/>
          </w:tcPr>
          <w:p w14:paraId="02A254EE" w14:textId="77777777" w:rsidR="00084902" w:rsidRPr="00FE74CD" w:rsidRDefault="00084902" w:rsidP="0008490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Lunch (serve/s)</w:t>
            </w:r>
          </w:p>
        </w:tc>
      </w:tr>
      <w:tr w:rsidR="00EB3E2A" w:rsidRPr="00FE74CD" w14:paraId="72F70DA3" w14:textId="77777777" w:rsidTr="00EB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E284FF3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Fruit</w:t>
            </w:r>
          </w:p>
          <w:p w14:paraId="2B8FF5D8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Vegetables</w:t>
            </w:r>
          </w:p>
          <w:p w14:paraId="4CD72DC5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Dairy</w:t>
            </w:r>
          </w:p>
          <w:p w14:paraId="7603B149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Proteins</w:t>
            </w:r>
          </w:p>
          <w:p w14:paraId="06B52BBE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Grains</w:t>
            </w:r>
          </w:p>
          <w:p w14:paraId="6F5BD2FD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Discret.</w:t>
            </w:r>
          </w:p>
        </w:tc>
        <w:tc>
          <w:tcPr>
            <w:tcW w:w="696" w:type="dxa"/>
          </w:tcPr>
          <w:p w14:paraId="30BA323E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  <w:p w14:paraId="72263196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  <w:p w14:paraId="3E49491E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  <w:p w14:paraId="1C86E708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  <w:p w14:paraId="7E59DD4B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</w:p>
          <w:p w14:paraId="588B79B6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</w:tc>
        <w:tc>
          <w:tcPr>
            <w:tcW w:w="696" w:type="dxa"/>
          </w:tcPr>
          <w:p w14:paraId="79C91182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, 0.8</w:t>
            </w:r>
          </w:p>
          <w:p w14:paraId="31B192A0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1, 1.3</w:t>
            </w:r>
          </w:p>
          <w:p w14:paraId="0452DB45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, 0.7</w:t>
            </w:r>
          </w:p>
          <w:p w14:paraId="79B2A30E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, 1.0</w:t>
            </w:r>
          </w:p>
          <w:p w14:paraId="55264ABE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7, 2.0</w:t>
            </w:r>
          </w:p>
          <w:p w14:paraId="390E4233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, 1.8</w:t>
            </w:r>
          </w:p>
        </w:tc>
        <w:tc>
          <w:tcPr>
            <w:tcW w:w="696" w:type="dxa"/>
          </w:tcPr>
          <w:p w14:paraId="730E7CEF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  <w:p w14:paraId="0DDBD7EF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  <w:p w14:paraId="45F7B015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  <w:p w14:paraId="4A2B01AD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  <w:p w14:paraId="6EEC20D6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  <w:p w14:paraId="73B4AD85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</w:tc>
        <w:tc>
          <w:tcPr>
            <w:tcW w:w="696" w:type="dxa"/>
          </w:tcPr>
          <w:p w14:paraId="7571CA37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, 1.2</w:t>
            </w:r>
          </w:p>
          <w:p w14:paraId="29678669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4, 1.6</w:t>
            </w:r>
          </w:p>
          <w:p w14:paraId="039C2950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, 0.8</w:t>
            </w:r>
          </w:p>
          <w:p w14:paraId="18E99A43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, 1</w:t>
            </w:r>
          </w:p>
          <w:p w14:paraId="54CFB8A8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8, 2</w:t>
            </w:r>
          </w:p>
          <w:p w14:paraId="3FEBE756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, 1.1</w:t>
            </w:r>
          </w:p>
        </w:tc>
        <w:tc>
          <w:tcPr>
            <w:tcW w:w="593" w:type="dxa"/>
          </w:tcPr>
          <w:p w14:paraId="5816B412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  <w:p w14:paraId="7A06EA9B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  <w:p w14:paraId="766334DD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  <w:p w14:paraId="56F00C87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  <w:p w14:paraId="521D75D4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  <w:p w14:paraId="4F3E173D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</w:p>
        </w:tc>
        <w:tc>
          <w:tcPr>
            <w:tcW w:w="696" w:type="dxa"/>
          </w:tcPr>
          <w:p w14:paraId="1C0E551B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, 0.8</w:t>
            </w:r>
          </w:p>
          <w:p w14:paraId="6CE3AD65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1, 1.4</w:t>
            </w:r>
          </w:p>
          <w:p w14:paraId="757FEB8E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0.6</w:t>
            </w:r>
          </w:p>
          <w:p w14:paraId="477CAE22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, 1.0</w:t>
            </w:r>
          </w:p>
          <w:p w14:paraId="15311875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, 1.7</w:t>
            </w:r>
          </w:p>
          <w:p w14:paraId="17840CA2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3, 1.6</w:t>
            </w:r>
          </w:p>
        </w:tc>
        <w:tc>
          <w:tcPr>
            <w:tcW w:w="700" w:type="dxa"/>
          </w:tcPr>
          <w:p w14:paraId="3FE56B4F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  <w:p w14:paraId="5F5281FA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0</w:t>
            </w:r>
          </w:p>
          <w:p w14:paraId="7B512A36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  <w:p w14:paraId="73CD4403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  <w:p w14:paraId="24B72499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  <w:p w14:paraId="2103BEA7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</w:tc>
        <w:tc>
          <w:tcPr>
            <w:tcW w:w="696" w:type="dxa"/>
          </w:tcPr>
          <w:p w14:paraId="27B5C192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, 1.2</w:t>
            </w:r>
          </w:p>
          <w:p w14:paraId="02CFBAA9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, 2.4</w:t>
            </w:r>
          </w:p>
          <w:p w14:paraId="763896D8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0.7</w:t>
            </w:r>
          </w:p>
          <w:p w14:paraId="73FFD82D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, 1.3</w:t>
            </w:r>
          </w:p>
          <w:p w14:paraId="391522EB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7, 2.0</w:t>
            </w:r>
          </w:p>
          <w:p w14:paraId="7AE972D9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, 1.0</w:t>
            </w:r>
          </w:p>
        </w:tc>
        <w:tc>
          <w:tcPr>
            <w:tcW w:w="593" w:type="dxa"/>
          </w:tcPr>
          <w:p w14:paraId="68E7FB18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  <w:p w14:paraId="2698C91F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  <w:p w14:paraId="4E687856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  <w:p w14:paraId="18DD5F6D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  <w:p w14:paraId="7FA28673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  <w:p w14:paraId="190CF047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</w:tc>
        <w:tc>
          <w:tcPr>
            <w:tcW w:w="696" w:type="dxa"/>
          </w:tcPr>
          <w:p w14:paraId="206A8912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, 0.8</w:t>
            </w:r>
          </w:p>
          <w:p w14:paraId="321930A3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, 1.4</w:t>
            </w:r>
          </w:p>
          <w:p w14:paraId="0B6BA06E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4, 0.6</w:t>
            </w:r>
          </w:p>
          <w:p w14:paraId="3AF64CD1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, 1.0</w:t>
            </w:r>
          </w:p>
          <w:p w14:paraId="15EDB1E3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4, 1.6</w:t>
            </w:r>
          </w:p>
          <w:p w14:paraId="5ACE21A3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2, 1.5</w:t>
            </w:r>
          </w:p>
        </w:tc>
        <w:tc>
          <w:tcPr>
            <w:tcW w:w="696" w:type="dxa"/>
          </w:tcPr>
          <w:p w14:paraId="30ED51B1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  <w:p w14:paraId="1B63C739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  <w:p w14:paraId="5DDE99F7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  <w:p w14:paraId="3FC584C7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  <w:p w14:paraId="17839D4A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  <w:p w14:paraId="2F35CEF0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</w:tc>
        <w:tc>
          <w:tcPr>
            <w:tcW w:w="696" w:type="dxa"/>
          </w:tcPr>
          <w:p w14:paraId="3E50A9B9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, 1.1</w:t>
            </w:r>
          </w:p>
          <w:p w14:paraId="378C048F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3, 1.8</w:t>
            </w:r>
          </w:p>
          <w:p w14:paraId="1197C070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0.7</w:t>
            </w:r>
          </w:p>
          <w:p w14:paraId="05BE3E0A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, 1.2</w:t>
            </w:r>
          </w:p>
          <w:p w14:paraId="6E5EC5B2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4, 1.8</w:t>
            </w:r>
          </w:p>
          <w:p w14:paraId="44D3231E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, 1.1</w:t>
            </w:r>
          </w:p>
        </w:tc>
      </w:tr>
      <w:tr w:rsidR="00084902" w:rsidRPr="00FE74CD" w14:paraId="5FBDDC7A" w14:textId="77777777" w:rsidTr="00F72D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3" w:type="dxa"/>
            <w:gridSpan w:val="13"/>
          </w:tcPr>
          <w:p w14:paraId="0AD31AF5" w14:textId="77777777" w:rsidR="00084902" w:rsidRPr="00FE74CD" w:rsidRDefault="00084902" w:rsidP="0008490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Dinner (serve/s)</w:t>
            </w:r>
          </w:p>
        </w:tc>
      </w:tr>
      <w:tr w:rsidR="00EB3E2A" w:rsidRPr="00FE74CD" w14:paraId="55A9D6C7" w14:textId="77777777" w:rsidTr="00EB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1C02C5C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Fruit</w:t>
            </w:r>
          </w:p>
          <w:p w14:paraId="14727873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Vegetables</w:t>
            </w:r>
          </w:p>
          <w:p w14:paraId="0683A202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Dairy</w:t>
            </w:r>
          </w:p>
          <w:p w14:paraId="02EACC1F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Proteins</w:t>
            </w:r>
          </w:p>
          <w:p w14:paraId="04A566E1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Grains</w:t>
            </w:r>
          </w:p>
          <w:p w14:paraId="58688042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Discret.</w:t>
            </w:r>
          </w:p>
        </w:tc>
        <w:tc>
          <w:tcPr>
            <w:tcW w:w="696" w:type="dxa"/>
          </w:tcPr>
          <w:p w14:paraId="3C0D4F7D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  <w:p w14:paraId="65AF5210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</w:p>
          <w:p w14:paraId="11EC1FFC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  <w:p w14:paraId="2A93B6CD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</w:p>
          <w:p w14:paraId="7FD8AF69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  <w:p w14:paraId="36CE404A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  <w:tc>
          <w:tcPr>
            <w:tcW w:w="696" w:type="dxa"/>
          </w:tcPr>
          <w:p w14:paraId="21851527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0.8</w:t>
            </w:r>
          </w:p>
          <w:p w14:paraId="09892A79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7, 1.9</w:t>
            </w:r>
          </w:p>
          <w:p w14:paraId="6E2F2B5C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, 0.7</w:t>
            </w:r>
          </w:p>
          <w:p w14:paraId="229F6C99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3, 1.5</w:t>
            </w:r>
          </w:p>
          <w:p w14:paraId="5915ECF1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0, 2.2</w:t>
            </w:r>
          </w:p>
          <w:p w14:paraId="392FBEB4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3, 2.7</w:t>
            </w:r>
          </w:p>
        </w:tc>
        <w:tc>
          <w:tcPr>
            <w:tcW w:w="696" w:type="dxa"/>
          </w:tcPr>
          <w:p w14:paraId="77B3E178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  <w:p w14:paraId="4ADDAFE1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8</w:t>
            </w:r>
          </w:p>
          <w:p w14:paraId="35B12B2C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  <w:p w14:paraId="68D2080E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  <w:p w14:paraId="5C8BEF74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  <w:p w14:paraId="7F6E2455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</w:tc>
        <w:tc>
          <w:tcPr>
            <w:tcW w:w="696" w:type="dxa"/>
          </w:tcPr>
          <w:p w14:paraId="3F74BFFF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0.8</w:t>
            </w:r>
          </w:p>
          <w:p w14:paraId="7CF681DC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6, 3.0</w:t>
            </w:r>
          </w:p>
          <w:p w14:paraId="17E0C82A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0.7</w:t>
            </w:r>
          </w:p>
          <w:p w14:paraId="256BB4D2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, 1.6</w:t>
            </w:r>
          </w:p>
          <w:p w14:paraId="3004B3A8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9, 2.3</w:t>
            </w:r>
          </w:p>
          <w:p w14:paraId="3F6D05EE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3, 1.7</w:t>
            </w:r>
          </w:p>
        </w:tc>
        <w:tc>
          <w:tcPr>
            <w:tcW w:w="593" w:type="dxa"/>
          </w:tcPr>
          <w:p w14:paraId="54894364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  <w:p w14:paraId="30EB3B8E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  <w:p w14:paraId="4B588376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  <w:p w14:paraId="1DB82DA5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</w:p>
          <w:p w14:paraId="3DBBDC5F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</w:p>
          <w:p w14:paraId="6B0202A6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2</w:t>
            </w:r>
          </w:p>
        </w:tc>
        <w:tc>
          <w:tcPr>
            <w:tcW w:w="696" w:type="dxa"/>
          </w:tcPr>
          <w:p w14:paraId="472C87DA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0.8</w:t>
            </w:r>
          </w:p>
          <w:p w14:paraId="12647F41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8, 2.3</w:t>
            </w:r>
          </w:p>
          <w:p w14:paraId="347297E9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0.7</w:t>
            </w:r>
          </w:p>
          <w:p w14:paraId="2B3AA16F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3, 1.5</w:t>
            </w:r>
          </w:p>
          <w:p w14:paraId="034FE65C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7, 2.0</w:t>
            </w:r>
          </w:p>
          <w:p w14:paraId="2B451264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0, 2.4</w:t>
            </w:r>
          </w:p>
        </w:tc>
        <w:tc>
          <w:tcPr>
            <w:tcW w:w="700" w:type="dxa"/>
          </w:tcPr>
          <w:p w14:paraId="13DF5E4D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  <w:p w14:paraId="7B315D87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1</w:t>
            </w:r>
          </w:p>
          <w:p w14:paraId="2FDDEEAB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  <w:p w14:paraId="7019DBE0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</w:p>
          <w:p w14:paraId="2B1524B3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  <w:p w14:paraId="652DB879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</w:tc>
        <w:tc>
          <w:tcPr>
            <w:tcW w:w="696" w:type="dxa"/>
          </w:tcPr>
          <w:p w14:paraId="260AE4CF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, 0.8</w:t>
            </w:r>
          </w:p>
          <w:p w14:paraId="0AF88D6E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8, 3.4</w:t>
            </w:r>
          </w:p>
          <w:p w14:paraId="7C565939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0.7</w:t>
            </w:r>
          </w:p>
          <w:p w14:paraId="17A9DC9E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6, 1.9</w:t>
            </w:r>
          </w:p>
          <w:p w14:paraId="6A814514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7, 2.1</w:t>
            </w:r>
          </w:p>
          <w:p w14:paraId="7C440C7E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3, 1.8</w:t>
            </w:r>
          </w:p>
        </w:tc>
        <w:tc>
          <w:tcPr>
            <w:tcW w:w="593" w:type="dxa"/>
          </w:tcPr>
          <w:p w14:paraId="59A0441E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  <w:p w14:paraId="746226F6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0</w:t>
            </w:r>
          </w:p>
          <w:p w14:paraId="747D9311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  <w:p w14:paraId="107FDC01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  <w:p w14:paraId="1427CA56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  <w:p w14:paraId="558A1304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</w:p>
        </w:tc>
        <w:tc>
          <w:tcPr>
            <w:tcW w:w="696" w:type="dxa"/>
          </w:tcPr>
          <w:p w14:paraId="2D086F20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0.7</w:t>
            </w:r>
          </w:p>
          <w:p w14:paraId="379BDCF7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7, 2.3</w:t>
            </w:r>
          </w:p>
          <w:p w14:paraId="7178CE5D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4, 0.6</w:t>
            </w:r>
          </w:p>
          <w:p w14:paraId="4291AF6F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2, 1.4</w:t>
            </w:r>
          </w:p>
          <w:p w14:paraId="6A0413A8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4, 1.7</w:t>
            </w:r>
          </w:p>
          <w:p w14:paraId="3973082C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, 2.0</w:t>
            </w:r>
          </w:p>
        </w:tc>
        <w:tc>
          <w:tcPr>
            <w:tcW w:w="696" w:type="dxa"/>
          </w:tcPr>
          <w:p w14:paraId="0D0D484B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  <w:p w14:paraId="519B2396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8</w:t>
            </w:r>
          </w:p>
          <w:p w14:paraId="47B11020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  <w:p w14:paraId="6EC48545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  <w:p w14:paraId="0439AC9E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  <w:p w14:paraId="339FE950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</w:tc>
        <w:tc>
          <w:tcPr>
            <w:tcW w:w="696" w:type="dxa"/>
          </w:tcPr>
          <w:p w14:paraId="18C67995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, 1.2</w:t>
            </w:r>
          </w:p>
          <w:p w14:paraId="1133029A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5, 3.2</w:t>
            </w:r>
          </w:p>
          <w:p w14:paraId="6CF78DA2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0.7</w:t>
            </w:r>
          </w:p>
          <w:p w14:paraId="700168D3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4, 1.7</w:t>
            </w:r>
          </w:p>
          <w:p w14:paraId="011F52EE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1, 1.5</w:t>
            </w:r>
          </w:p>
          <w:p w14:paraId="29BD13B5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3, 1.8</w:t>
            </w:r>
          </w:p>
        </w:tc>
      </w:tr>
      <w:tr w:rsidR="00084902" w:rsidRPr="00FE74CD" w14:paraId="201F28BB" w14:textId="77777777" w:rsidTr="00E3669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3" w:type="dxa"/>
            <w:gridSpan w:val="13"/>
          </w:tcPr>
          <w:p w14:paraId="6FA17555" w14:textId="77777777" w:rsidR="00084902" w:rsidRPr="00FE74CD" w:rsidRDefault="00084902" w:rsidP="0008490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Snack (serve/s)</w:t>
            </w:r>
          </w:p>
        </w:tc>
      </w:tr>
      <w:tr w:rsidR="00EB3E2A" w:rsidRPr="00FE74CD" w14:paraId="19DF8B30" w14:textId="77777777" w:rsidTr="00EB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66A424E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Fruit</w:t>
            </w:r>
          </w:p>
          <w:p w14:paraId="157EA944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Vegetables</w:t>
            </w:r>
          </w:p>
          <w:p w14:paraId="37306401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Dairy</w:t>
            </w:r>
          </w:p>
          <w:p w14:paraId="56794D15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Proteins</w:t>
            </w:r>
          </w:p>
          <w:p w14:paraId="068F0CDA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Grains</w:t>
            </w:r>
          </w:p>
          <w:p w14:paraId="38ECC217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Discret.</w:t>
            </w:r>
          </w:p>
        </w:tc>
        <w:tc>
          <w:tcPr>
            <w:tcW w:w="696" w:type="dxa"/>
          </w:tcPr>
          <w:p w14:paraId="6DDEBD5A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  <w:p w14:paraId="15130D19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  <w:p w14:paraId="16EA4509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 xml:space="preserve">0.7 </w:t>
            </w:r>
          </w:p>
          <w:p w14:paraId="346732A7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  <w:p w14:paraId="760EF5F9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  <w:p w14:paraId="36FF5256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9</w:t>
            </w:r>
          </w:p>
        </w:tc>
        <w:tc>
          <w:tcPr>
            <w:tcW w:w="696" w:type="dxa"/>
          </w:tcPr>
          <w:p w14:paraId="7C0670E6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, 1.2 0.7, 1.1</w:t>
            </w:r>
          </w:p>
          <w:p w14:paraId="1E262895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 xml:space="preserve">0.7, 0.8 </w:t>
            </w:r>
          </w:p>
          <w:p w14:paraId="38EFADE0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0.7</w:t>
            </w:r>
          </w:p>
          <w:p w14:paraId="5DEE4ABB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1, 1.3</w:t>
            </w:r>
          </w:p>
          <w:p w14:paraId="19B5D867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7, 3.1</w:t>
            </w:r>
          </w:p>
        </w:tc>
        <w:tc>
          <w:tcPr>
            <w:tcW w:w="696" w:type="dxa"/>
          </w:tcPr>
          <w:p w14:paraId="703BB38B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  <w:p w14:paraId="3D63CA51" w14:textId="77777777" w:rsidR="00EB3E2A" w:rsidRPr="00FE74CD" w:rsidRDefault="00EB3E2A" w:rsidP="00EB3E2A">
            <w:pPr>
              <w:spacing w:line="276" w:lineRule="auto"/>
              <w:ind w:left="-45" w:firstLine="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  <w:p w14:paraId="385551C7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  <w:p w14:paraId="3C2F1CA7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  <w:p w14:paraId="766B18F1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  <w:p w14:paraId="05A8D36F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</w:tc>
        <w:tc>
          <w:tcPr>
            <w:tcW w:w="696" w:type="dxa"/>
          </w:tcPr>
          <w:p w14:paraId="38C402CC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4, 1.7</w:t>
            </w:r>
          </w:p>
          <w:p w14:paraId="52AC0BCC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, 1.3</w:t>
            </w:r>
          </w:p>
          <w:p w14:paraId="2D4D7A16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, 1.0</w:t>
            </w:r>
          </w:p>
          <w:p w14:paraId="105163D4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, 0.9</w:t>
            </w:r>
          </w:p>
          <w:p w14:paraId="1D6F7A95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, 1.2</w:t>
            </w:r>
          </w:p>
          <w:p w14:paraId="58BE734E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7, 2.0</w:t>
            </w:r>
          </w:p>
        </w:tc>
        <w:tc>
          <w:tcPr>
            <w:tcW w:w="593" w:type="dxa"/>
          </w:tcPr>
          <w:p w14:paraId="1D5A54A0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  <w:p w14:paraId="2D6D3712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  <w:p w14:paraId="51E6892D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  <w:p w14:paraId="142962CF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  <w:p w14:paraId="12C0626A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  <w:p w14:paraId="798C2D5C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  <w:tc>
          <w:tcPr>
            <w:tcW w:w="696" w:type="dxa"/>
          </w:tcPr>
          <w:p w14:paraId="11B50CC0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, 1.4</w:t>
            </w:r>
          </w:p>
          <w:p w14:paraId="69B6CBA2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, 1.0</w:t>
            </w:r>
          </w:p>
          <w:p w14:paraId="24AEF44C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, 0.8</w:t>
            </w:r>
          </w:p>
          <w:p w14:paraId="66DED768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4, 0.6</w:t>
            </w:r>
          </w:p>
          <w:p w14:paraId="0DFA9BC8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, 1.2</w:t>
            </w:r>
          </w:p>
          <w:p w14:paraId="623709D1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2, 2.7</w:t>
            </w:r>
          </w:p>
        </w:tc>
        <w:tc>
          <w:tcPr>
            <w:tcW w:w="700" w:type="dxa"/>
          </w:tcPr>
          <w:p w14:paraId="74807FAC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  <w:p w14:paraId="00AEE725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  <w:p w14:paraId="50E61B15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  <w:p w14:paraId="26A9C7A7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  <w:p w14:paraId="5A5D1A7F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  <w:p w14:paraId="40CE6941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</w:p>
        </w:tc>
        <w:tc>
          <w:tcPr>
            <w:tcW w:w="696" w:type="dxa"/>
          </w:tcPr>
          <w:p w14:paraId="49A8CAC3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3, 1.7</w:t>
            </w:r>
          </w:p>
          <w:p w14:paraId="6B77871C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, 1.2</w:t>
            </w:r>
          </w:p>
          <w:p w14:paraId="63872911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, 0.9</w:t>
            </w:r>
          </w:p>
          <w:p w14:paraId="533F6098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, 1.1</w:t>
            </w:r>
          </w:p>
          <w:p w14:paraId="416984E1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, 1.1</w:t>
            </w:r>
          </w:p>
          <w:p w14:paraId="081B8787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2, 1.6</w:t>
            </w:r>
          </w:p>
        </w:tc>
        <w:tc>
          <w:tcPr>
            <w:tcW w:w="593" w:type="dxa"/>
          </w:tcPr>
          <w:p w14:paraId="232B0D14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  <w:p w14:paraId="45A1733C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  <w:p w14:paraId="5DCE9CC3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  <w:p w14:paraId="5A60C81E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  <w:p w14:paraId="4DEA1A96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</w:p>
          <w:p w14:paraId="290AD7B7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0</w:t>
            </w:r>
          </w:p>
        </w:tc>
        <w:tc>
          <w:tcPr>
            <w:tcW w:w="696" w:type="dxa"/>
          </w:tcPr>
          <w:p w14:paraId="20025E8D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, 1.0</w:t>
            </w:r>
          </w:p>
          <w:p w14:paraId="15F1FD40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4, 1.0</w:t>
            </w:r>
          </w:p>
          <w:p w14:paraId="7F8D324C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, 0.7</w:t>
            </w:r>
          </w:p>
          <w:p w14:paraId="66CF9AB3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2, 0.3</w:t>
            </w:r>
          </w:p>
          <w:p w14:paraId="456EA011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, 0.9</w:t>
            </w:r>
          </w:p>
          <w:p w14:paraId="3FFF7A40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7, 2.3</w:t>
            </w:r>
          </w:p>
        </w:tc>
        <w:tc>
          <w:tcPr>
            <w:tcW w:w="696" w:type="dxa"/>
          </w:tcPr>
          <w:p w14:paraId="4701CD6E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3</w:t>
            </w:r>
          </w:p>
          <w:p w14:paraId="2B32C92F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  <w:p w14:paraId="565CC9D8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  <w:p w14:paraId="40B83F08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  <w:p w14:paraId="7756EE65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  <w:p w14:paraId="5D048663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</w:p>
        </w:tc>
        <w:tc>
          <w:tcPr>
            <w:tcW w:w="696" w:type="dxa"/>
          </w:tcPr>
          <w:p w14:paraId="11A45ACF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1, 1.6</w:t>
            </w:r>
          </w:p>
          <w:p w14:paraId="693C7EAE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-0.1, 2.3</w:t>
            </w:r>
          </w:p>
          <w:p w14:paraId="50D4BDFD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6, 0.8</w:t>
            </w:r>
          </w:p>
          <w:p w14:paraId="0C897884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3, 0.7</w:t>
            </w:r>
          </w:p>
          <w:p w14:paraId="10E11F1F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0.7, 1.4</w:t>
            </w:r>
          </w:p>
          <w:p w14:paraId="2773A076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1, 1.7</w:t>
            </w:r>
          </w:p>
        </w:tc>
      </w:tr>
      <w:tr w:rsidR="00084902" w:rsidRPr="00FE74CD" w14:paraId="75A9AB10" w14:textId="77777777" w:rsidTr="0036587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3" w:type="dxa"/>
            <w:gridSpan w:val="13"/>
          </w:tcPr>
          <w:p w14:paraId="2FEB6C62" w14:textId="77777777" w:rsidR="00084902" w:rsidRPr="00FE74CD" w:rsidRDefault="00084902" w:rsidP="00084902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Total (serve/s)</w:t>
            </w:r>
          </w:p>
        </w:tc>
      </w:tr>
      <w:tr w:rsidR="00EB3E2A" w:rsidRPr="00FE74CD" w14:paraId="40FA4041" w14:textId="77777777" w:rsidTr="00EB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9147F40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Fruit</w:t>
            </w:r>
          </w:p>
          <w:p w14:paraId="7262663B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Vegetables</w:t>
            </w:r>
          </w:p>
          <w:p w14:paraId="43F8D72D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Dairy</w:t>
            </w:r>
          </w:p>
          <w:p w14:paraId="3C63A8FF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Proteins</w:t>
            </w:r>
          </w:p>
          <w:p w14:paraId="56571BB2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Grains</w:t>
            </w:r>
          </w:p>
          <w:p w14:paraId="66CE6C6E" w14:textId="77777777" w:rsidR="00EB3E2A" w:rsidRPr="00FE74CD" w:rsidRDefault="00EB3E2A" w:rsidP="00EB3E2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Discret.</w:t>
            </w:r>
          </w:p>
        </w:tc>
        <w:tc>
          <w:tcPr>
            <w:tcW w:w="696" w:type="dxa"/>
          </w:tcPr>
          <w:p w14:paraId="18229FF7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  <w:p w14:paraId="035F7EB5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7</w:t>
            </w:r>
          </w:p>
          <w:p w14:paraId="018C8D2C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  <w:p w14:paraId="081072EE" w14:textId="77777777" w:rsidR="00EB3E2A" w:rsidRPr="00FE74CD" w:rsidRDefault="00EB3E2A" w:rsidP="00EB3E2A">
            <w:pPr>
              <w:spacing w:line="276" w:lineRule="auto"/>
              <w:ind w:left="4" w:hanging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  <w:p w14:paraId="7A15D2CD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4.7</w:t>
            </w:r>
          </w:p>
          <w:p w14:paraId="3244EC9C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5.3</w:t>
            </w:r>
          </w:p>
        </w:tc>
        <w:tc>
          <w:tcPr>
            <w:tcW w:w="696" w:type="dxa"/>
          </w:tcPr>
          <w:p w14:paraId="1935EEB9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4, 1.6</w:t>
            </w:r>
          </w:p>
          <w:p w14:paraId="4513DEB6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5, 2.8</w:t>
            </w:r>
          </w:p>
          <w:p w14:paraId="2653CC1A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, 1.7</w:t>
            </w:r>
          </w:p>
          <w:p w14:paraId="77C9CF11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0, 2.2</w:t>
            </w:r>
          </w:p>
          <w:p w14:paraId="1419C646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4.5, 4.8</w:t>
            </w:r>
          </w:p>
          <w:p w14:paraId="3BD83216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5.0, 5.5</w:t>
            </w:r>
          </w:p>
        </w:tc>
        <w:tc>
          <w:tcPr>
            <w:tcW w:w="696" w:type="dxa"/>
          </w:tcPr>
          <w:p w14:paraId="70065AD8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2</w:t>
            </w:r>
          </w:p>
          <w:p w14:paraId="3ED7FD0A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4.2</w:t>
            </w:r>
          </w:p>
          <w:p w14:paraId="7F134A1C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  <w:p w14:paraId="220F2071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6</w:t>
            </w:r>
          </w:p>
          <w:p w14:paraId="395C43BA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5.0</w:t>
            </w:r>
          </w:p>
          <w:p w14:paraId="239F04A6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0</w:t>
            </w:r>
          </w:p>
        </w:tc>
        <w:tc>
          <w:tcPr>
            <w:tcW w:w="696" w:type="dxa"/>
          </w:tcPr>
          <w:p w14:paraId="2682121F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0, 2.3</w:t>
            </w:r>
          </w:p>
          <w:p w14:paraId="66FE037B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4.0, 4.5</w:t>
            </w:r>
          </w:p>
          <w:p w14:paraId="39D865D1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8, 2.0</w:t>
            </w:r>
          </w:p>
          <w:p w14:paraId="3DC6DE7D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4, 2.8</w:t>
            </w:r>
          </w:p>
          <w:p w14:paraId="115239E7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4.7, 5.3</w:t>
            </w:r>
          </w:p>
          <w:p w14:paraId="1A841A41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8, 3.2</w:t>
            </w:r>
          </w:p>
        </w:tc>
        <w:tc>
          <w:tcPr>
            <w:tcW w:w="593" w:type="dxa"/>
          </w:tcPr>
          <w:p w14:paraId="58EFE017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  <w:p w14:paraId="0574C034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8</w:t>
            </w:r>
          </w:p>
          <w:p w14:paraId="6AFE494E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  <w:p w14:paraId="384F1AF1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1</w:t>
            </w:r>
          </w:p>
          <w:p w14:paraId="4DC94EB7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4.4</w:t>
            </w:r>
          </w:p>
          <w:p w14:paraId="3EDDA10A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4.6</w:t>
            </w:r>
          </w:p>
        </w:tc>
        <w:tc>
          <w:tcPr>
            <w:tcW w:w="696" w:type="dxa"/>
          </w:tcPr>
          <w:p w14:paraId="5777DF50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4, 1.8</w:t>
            </w:r>
          </w:p>
          <w:p w14:paraId="2CBEE25F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6, 3.0</w:t>
            </w:r>
          </w:p>
          <w:p w14:paraId="31FF15FA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4, 1.6</w:t>
            </w:r>
          </w:p>
          <w:p w14:paraId="21FAEBE4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0, 2.2</w:t>
            </w:r>
          </w:p>
          <w:p w14:paraId="32385C07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4.1, 4.6</w:t>
            </w:r>
          </w:p>
          <w:p w14:paraId="372F35FC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4.3, 4.9</w:t>
            </w:r>
          </w:p>
        </w:tc>
        <w:tc>
          <w:tcPr>
            <w:tcW w:w="700" w:type="dxa"/>
          </w:tcPr>
          <w:p w14:paraId="2936DC4A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4</w:t>
            </w:r>
          </w:p>
          <w:p w14:paraId="38ADD142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4.7</w:t>
            </w:r>
          </w:p>
          <w:p w14:paraId="7F41AAAA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</w:p>
          <w:p w14:paraId="153D25DC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8</w:t>
            </w:r>
          </w:p>
          <w:p w14:paraId="65E22430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4.7</w:t>
            </w:r>
          </w:p>
          <w:p w14:paraId="2F933947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  <w:tc>
          <w:tcPr>
            <w:tcW w:w="696" w:type="dxa"/>
          </w:tcPr>
          <w:p w14:paraId="3E092B97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2, 2.6</w:t>
            </w:r>
          </w:p>
          <w:p w14:paraId="00DA0EAF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4.2, 5.2</w:t>
            </w:r>
          </w:p>
          <w:p w14:paraId="48720659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7, 1.9</w:t>
            </w:r>
          </w:p>
          <w:p w14:paraId="596A55B4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6, 3.1</w:t>
            </w:r>
          </w:p>
          <w:p w14:paraId="5F66C9BC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4.3, 5.0</w:t>
            </w:r>
          </w:p>
          <w:p w14:paraId="055607FE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2, 2.7</w:t>
            </w:r>
          </w:p>
        </w:tc>
        <w:tc>
          <w:tcPr>
            <w:tcW w:w="593" w:type="dxa"/>
          </w:tcPr>
          <w:p w14:paraId="507D54D1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</w:p>
          <w:p w14:paraId="732BC2F2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  <w:p w14:paraId="70E2A2C4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</w:p>
          <w:p w14:paraId="418B25ED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</w:p>
          <w:p w14:paraId="123ABE28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4.1</w:t>
            </w:r>
          </w:p>
          <w:p w14:paraId="729DBBD3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4.1</w:t>
            </w:r>
          </w:p>
        </w:tc>
        <w:tc>
          <w:tcPr>
            <w:tcW w:w="696" w:type="dxa"/>
          </w:tcPr>
          <w:p w14:paraId="283B8FCE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3, 1.6</w:t>
            </w:r>
          </w:p>
          <w:p w14:paraId="100898F2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2, 2.8</w:t>
            </w:r>
          </w:p>
          <w:p w14:paraId="34E03DDA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3, 1.5</w:t>
            </w:r>
          </w:p>
          <w:p w14:paraId="19B1A80B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7, 1.9</w:t>
            </w:r>
          </w:p>
          <w:p w14:paraId="4F886B49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8, 4.3</w:t>
            </w:r>
          </w:p>
          <w:p w14:paraId="3F88BFB0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8, 4.5</w:t>
            </w:r>
          </w:p>
        </w:tc>
        <w:tc>
          <w:tcPr>
            <w:tcW w:w="696" w:type="dxa"/>
          </w:tcPr>
          <w:p w14:paraId="7C2E998D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3</w:t>
            </w:r>
          </w:p>
          <w:p w14:paraId="22C5B587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8</w:t>
            </w:r>
          </w:p>
          <w:p w14:paraId="15D1C6E6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  <w:p w14:paraId="2BC82AA4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  <w:p w14:paraId="39189B30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4.2</w:t>
            </w:r>
          </w:p>
          <w:p w14:paraId="00065077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7</w:t>
            </w:r>
          </w:p>
        </w:tc>
        <w:tc>
          <w:tcPr>
            <w:tcW w:w="696" w:type="dxa"/>
          </w:tcPr>
          <w:p w14:paraId="0D499869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0, 2.7</w:t>
            </w:r>
          </w:p>
          <w:p w14:paraId="5B68A9F1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4, 4.2</w:t>
            </w:r>
          </w:p>
          <w:p w14:paraId="594C7A14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1.4, 1.8</w:t>
            </w:r>
          </w:p>
          <w:p w14:paraId="65F43EBC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3, 2.7</w:t>
            </w:r>
          </w:p>
          <w:p w14:paraId="66179A98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3.8, 4.5</w:t>
            </w:r>
          </w:p>
          <w:p w14:paraId="3292B36E" w14:textId="77777777" w:rsidR="00EB3E2A" w:rsidRPr="00FE74CD" w:rsidRDefault="00EB3E2A" w:rsidP="00EB3E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74CD">
              <w:rPr>
                <w:rFonts w:asciiTheme="minorHAnsi" w:hAnsiTheme="minorHAnsi" w:cstheme="minorHAnsi"/>
                <w:sz w:val="20"/>
                <w:szCs w:val="20"/>
              </w:rPr>
              <w:t>2.4, 2.9</w:t>
            </w:r>
          </w:p>
        </w:tc>
      </w:tr>
    </w:tbl>
    <w:bookmarkEnd w:id="0"/>
    <w:p w14:paraId="5B7FC76B" w14:textId="77777777" w:rsidR="00AC2880" w:rsidRPr="00FE74CD" w:rsidRDefault="00AC2880" w:rsidP="00AC2880">
      <w:pPr>
        <w:spacing w:line="276" w:lineRule="auto"/>
        <w:rPr>
          <w:rFonts w:asciiTheme="minorHAnsi" w:hAnsiTheme="minorHAnsi" w:cstheme="minorHAnsi"/>
          <w:sz w:val="20"/>
          <w:szCs w:val="20"/>
        </w:rPr>
      </w:pPr>
      <w:r w:rsidRPr="00FE74CD">
        <w:rPr>
          <w:rFonts w:asciiTheme="minorHAnsi" w:hAnsiTheme="minorHAnsi" w:cstheme="minorHAnsi"/>
          <w:sz w:val="20"/>
          <w:szCs w:val="20"/>
          <w:vertAlign w:val="superscript"/>
        </w:rPr>
        <w:lastRenderedPageBreak/>
        <w:t>1</w:t>
      </w:r>
      <w:r w:rsidRPr="00FE74CD">
        <w:rPr>
          <w:rFonts w:asciiTheme="minorHAnsi" w:hAnsiTheme="minorHAnsi" w:cstheme="minorHAnsi"/>
          <w:sz w:val="20"/>
          <w:szCs w:val="20"/>
        </w:rPr>
        <w:t xml:space="preserve"> Weighted mean (in serve/s) of food consumption when consumption of food groups occurred. Non-consumers (for each food group and eating occasion) were not included in analysis. </w:t>
      </w:r>
    </w:p>
    <w:p w14:paraId="50122A7D" w14:textId="77777777" w:rsidR="00AC2880" w:rsidRPr="00FE74CD" w:rsidRDefault="00AC2880" w:rsidP="00AC2880">
      <w:pPr>
        <w:spacing w:line="276" w:lineRule="auto"/>
        <w:rPr>
          <w:rFonts w:asciiTheme="minorHAnsi" w:hAnsiTheme="minorHAnsi" w:cstheme="minorHAnsi"/>
          <w:sz w:val="20"/>
          <w:szCs w:val="20"/>
        </w:rPr>
      </w:pPr>
      <w:r w:rsidRPr="00FE74CD">
        <w:rPr>
          <w:rFonts w:asciiTheme="minorHAnsi" w:hAnsiTheme="minorHAnsi" w:cstheme="minorHAnsi"/>
          <w:sz w:val="20"/>
          <w:szCs w:val="20"/>
          <w:vertAlign w:val="superscript"/>
        </w:rPr>
        <w:t xml:space="preserve">2 </w:t>
      </w:r>
      <w:r w:rsidRPr="00FE74CD">
        <w:rPr>
          <w:rFonts w:asciiTheme="minorHAnsi" w:hAnsiTheme="minorHAnsi" w:cstheme="minorHAnsi"/>
          <w:sz w:val="20"/>
          <w:szCs w:val="20"/>
        </w:rPr>
        <w:t>High</w:t>
      </w:r>
      <w:r>
        <w:rPr>
          <w:rFonts w:asciiTheme="minorHAnsi" w:hAnsiTheme="minorHAnsi" w:cstheme="minorHAnsi"/>
          <w:sz w:val="20"/>
          <w:szCs w:val="20"/>
        </w:rPr>
        <w:t>er</w:t>
      </w:r>
      <w:r w:rsidR="00084902">
        <w:rPr>
          <w:rFonts w:asciiTheme="minorHAnsi" w:hAnsiTheme="minorHAnsi" w:cstheme="minorHAnsi"/>
          <w:sz w:val="20"/>
          <w:szCs w:val="20"/>
        </w:rPr>
        <w:t xml:space="preserve"> diet quality (DQ)</w:t>
      </w:r>
      <w:r w:rsidRPr="00FE74CD">
        <w:rPr>
          <w:rFonts w:asciiTheme="minorHAnsi" w:hAnsiTheme="minorHAnsi" w:cstheme="minorHAnsi"/>
          <w:sz w:val="20"/>
          <w:szCs w:val="20"/>
        </w:rPr>
        <w:t xml:space="preserve"> – the top tertile of dietary guidelines index score (0-130) which assessed adherence to the Australian Dietary Guidelines. Lower diet quality</w:t>
      </w:r>
      <w:r w:rsidR="00084902">
        <w:rPr>
          <w:rFonts w:asciiTheme="minorHAnsi" w:hAnsiTheme="minorHAnsi" w:cstheme="minorHAnsi"/>
          <w:sz w:val="20"/>
          <w:szCs w:val="20"/>
        </w:rPr>
        <w:t xml:space="preserve"> (DQ)</w:t>
      </w:r>
      <w:r w:rsidRPr="00FE74CD">
        <w:rPr>
          <w:rFonts w:asciiTheme="minorHAnsi" w:hAnsiTheme="minorHAnsi" w:cstheme="minorHAnsi"/>
          <w:sz w:val="20"/>
          <w:szCs w:val="20"/>
        </w:rPr>
        <w:t xml:space="preserve"> – bottom two tertiles of the score.</w:t>
      </w:r>
    </w:p>
    <w:p w14:paraId="63F4D659" w14:textId="77777777" w:rsidR="00EB3E2A" w:rsidRDefault="00AC2880" w:rsidP="00AC2880">
      <w:r w:rsidRPr="00FE74CD">
        <w:rPr>
          <w:rFonts w:asciiTheme="minorHAnsi" w:hAnsiTheme="minorHAnsi" w:cstheme="minorHAnsi"/>
          <w:sz w:val="20"/>
          <w:szCs w:val="20"/>
        </w:rPr>
        <w:t>All results were weighted to be nationally representative of Australian population.</w:t>
      </w:r>
    </w:p>
    <w:sectPr w:rsidR="00EB3E2A" w:rsidSect="00EB3E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E2A"/>
    <w:rsid w:val="00084902"/>
    <w:rsid w:val="003C5CBB"/>
    <w:rsid w:val="006569FC"/>
    <w:rsid w:val="00AC2880"/>
    <w:rsid w:val="00DD16C6"/>
    <w:rsid w:val="00EB3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ED770"/>
  <w15:chartTrackingRefBased/>
  <w15:docId w15:val="{6D109DCC-CC6D-4B38-BDB9-43F5B567A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E2A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B3E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536</Words>
  <Characters>305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Tran</dc:creator>
  <cp:keywords/>
  <dc:description/>
  <cp:lastModifiedBy>Nancy Tran</cp:lastModifiedBy>
  <cp:revision>2</cp:revision>
  <dcterms:created xsi:type="dcterms:W3CDTF">2023-09-12T06:15:00Z</dcterms:created>
  <dcterms:modified xsi:type="dcterms:W3CDTF">2023-09-25T01:31:00Z</dcterms:modified>
</cp:coreProperties>
</file>